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7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40"/>
        <w:gridCol w:w="2160"/>
        <w:gridCol w:w="2140"/>
        <w:gridCol w:w="2140"/>
        <w:gridCol w:w="2160"/>
      </w:tblGrid>
      <w:tr w:rsidR="00F43450" w:rsidRPr="00F43450" w14:paraId="2E2FA90E" w14:textId="77777777" w:rsidTr="00F43450">
        <w:trPr>
          <w:trHeight w:val="584"/>
        </w:trPr>
        <w:tc>
          <w:tcPr>
            <w:tcW w:w="10740" w:type="dxa"/>
            <w:gridSpan w:val="5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8AF6ED" w14:textId="77777777" w:rsidR="00F43450" w:rsidRPr="00F43450" w:rsidRDefault="00F43450" w:rsidP="00F434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Times New Roman"/>
                <w:b/>
                <w:bCs/>
                <w:color w:val="FF0000"/>
                <w:kern w:val="24"/>
                <w:sz w:val="20"/>
                <w:szCs w:val="20"/>
                <w14:ligatures w14:val="none"/>
              </w:rPr>
              <w:t xml:space="preserve">SUPPLEMENTARY TABLE </w:t>
            </w:r>
            <w:proofErr w:type="gramStart"/>
            <w:r w:rsidRPr="00F43450">
              <w:rPr>
                <w:rFonts w:ascii="Calibri" w:eastAsia="Times New Roman" w:hAnsi="Calibri" w:cs="Times New Roman"/>
                <w:b/>
                <w:bCs/>
                <w:color w:val="FF0000"/>
                <w:kern w:val="24"/>
                <w:sz w:val="20"/>
                <w:szCs w:val="20"/>
                <w14:ligatures w14:val="none"/>
              </w:rPr>
              <w:t xml:space="preserve">1  </w:t>
            </w:r>
            <w:r w:rsidRPr="00F43450">
              <w:rPr>
                <w:rFonts w:ascii="Calibri" w:eastAsia="Times New Roman" w:hAnsi="Calibri" w:cs="Times New Roman"/>
                <w:b/>
                <w:bCs/>
                <w:color w:val="203864"/>
                <w:kern w:val="24"/>
                <w:sz w:val="20"/>
                <w:szCs w:val="20"/>
                <w14:ligatures w14:val="none"/>
              </w:rPr>
              <w:t>Transcatheter</w:t>
            </w:r>
            <w:proofErr w:type="gramEnd"/>
            <w:r w:rsidRPr="00F43450">
              <w:rPr>
                <w:rFonts w:ascii="Calibri" w:eastAsia="Times New Roman" w:hAnsi="Calibri" w:cs="Times New Roman"/>
                <w:b/>
                <w:bCs/>
                <w:color w:val="203864"/>
                <w:kern w:val="24"/>
                <w:sz w:val="20"/>
                <w:szCs w:val="20"/>
                <w14:ligatures w14:val="none"/>
              </w:rPr>
              <w:t xml:space="preserve"> and Surgical AVR Procedural Details</w:t>
            </w:r>
          </w:p>
        </w:tc>
      </w:tr>
      <w:tr w:rsidR="00F43450" w:rsidRPr="00F43450" w14:paraId="624CEE1B" w14:textId="77777777" w:rsidTr="00F43450">
        <w:trPr>
          <w:trHeight w:val="584"/>
        </w:trPr>
        <w:tc>
          <w:tcPr>
            <w:tcW w:w="21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755872" w14:textId="77777777" w:rsidR="00F43450" w:rsidRPr="00F43450" w:rsidRDefault="00F43450" w:rsidP="00F434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CF0FDE" w14:textId="77777777" w:rsidR="00F43450" w:rsidRPr="00F43450" w:rsidRDefault="00F43450" w:rsidP="00F43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A07443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TAVR</w:t>
            </w:r>
          </w:p>
          <w:p w14:paraId="79992C84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(n = 124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4DBFAA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SAVR</w:t>
            </w:r>
          </w:p>
          <w:p w14:paraId="35BE8C0A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(n = 72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0F26B5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p Value*</w:t>
            </w:r>
          </w:p>
        </w:tc>
      </w:tr>
      <w:tr w:rsidR="00F43450" w:rsidRPr="00F43450" w14:paraId="31273D47" w14:textId="77777777" w:rsidTr="00F43450">
        <w:trPr>
          <w:trHeight w:val="584"/>
        </w:trPr>
        <w:tc>
          <w:tcPr>
            <w:tcW w:w="4300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57616B" w14:textId="77777777" w:rsidR="00F43450" w:rsidRPr="00F43450" w:rsidRDefault="00F43450" w:rsidP="00F434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Baseline Cardiac Damage Stage</w:t>
            </w:r>
          </w:p>
          <w:p w14:paraId="7F411704" w14:textId="77777777" w:rsidR="00F43450" w:rsidRPr="00F43450" w:rsidRDefault="00F43450" w:rsidP="00F434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 xml:space="preserve">     0</w:t>
            </w:r>
          </w:p>
          <w:p w14:paraId="7F1CE9CA" w14:textId="77777777" w:rsidR="00F43450" w:rsidRPr="00F43450" w:rsidRDefault="00F43450" w:rsidP="00F434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 xml:space="preserve">     1</w:t>
            </w:r>
          </w:p>
          <w:p w14:paraId="1341D59C" w14:textId="77777777" w:rsidR="00F43450" w:rsidRPr="00F43450" w:rsidRDefault="00F43450" w:rsidP="00F434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 xml:space="preserve">     2</w:t>
            </w:r>
          </w:p>
          <w:p w14:paraId="5FAC7273" w14:textId="77777777" w:rsidR="00F43450" w:rsidRPr="00F43450" w:rsidRDefault="00F43450" w:rsidP="00F434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 xml:space="preserve">     3-4</w:t>
            </w: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AF8921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9 (23.4)</w:t>
            </w:r>
          </w:p>
          <w:p w14:paraId="6A2CB1A5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32 (25.8)</w:t>
            </w:r>
          </w:p>
          <w:p w14:paraId="4FA7EE1E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51 (41.1)</w:t>
            </w:r>
          </w:p>
          <w:p w14:paraId="7866D34E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2 (9.7)</w:t>
            </w: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C55272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33 (45.8)</w:t>
            </w:r>
          </w:p>
          <w:p w14:paraId="7BF8A3AC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2 (30.6)</w:t>
            </w:r>
          </w:p>
          <w:p w14:paraId="0CABE989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5 (20.8)</w:t>
            </w:r>
          </w:p>
          <w:p w14:paraId="3A2ADD8C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 (2.8)</w:t>
            </w: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822738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0.001</w:t>
            </w:r>
          </w:p>
        </w:tc>
      </w:tr>
      <w:tr w:rsidR="00F43450" w:rsidRPr="00F43450" w14:paraId="102F0291" w14:textId="77777777" w:rsidTr="00F43450">
        <w:trPr>
          <w:trHeight w:val="584"/>
        </w:trPr>
        <w:tc>
          <w:tcPr>
            <w:tcW w:w="4300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668D88" w14:textId="77777777" w:rsidR="00F43450" w:rsidRPr="00F43450" w:rsidRDefault="00F43450" w:rsidP="00F434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Indication for AVR/OHS</w:t>
            </w:r>
          </w:p>
          <w:p w14:paraId="7E5071D8" w14:textId="77777777" w:rsidR="00F43450" w:rsidRPr="00F43450" w:rsidRDefault="00F43450" w:rsidP="00F434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 xml:space="preserve">     Severe symptomatic AS</w:t>
            </w:r>
          </w:p>
          <w:p w14:paraId="6F2C6AB2" w14:textId="77777777" w:rsidR="00F43450" w:rsidRPr="00F43450" w:rsidRDefault="00F43450" w:rsidP="00F434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 xml:space="preserve">     Severe symptomatic AI</w:t>
            </w:r>
          </w:p>
          <w:p w14:paraId="160618FD" w14:textId="77777777" w:rsidR="00F43450" w:rsidRPr="00F43450" w:rsidRDefault="00F43450" w:rsidP="00F434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 xml:space="preserve">     Multivessel CAD</w:t>
            </w:r>
          </w:p>
          <w:p w14:paraId="02F9722A" w14:textId="77777777" w:rsidR="00F43450" w:rsidRPr="00F43450" w:rsidRDefault="00F43450" w:rsidP="00F434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 xml:space="preserve">     Aortic aneurys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9D56FA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24 (100)</w:t>
            </w:r>
          </w:p>
          <w:p w14:paraId="4D1E849F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  <w:p w14:paraId="26D2A367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  <w:p w14:paraId="79D35F83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040E2A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58 (80.6)</w:t>
            </w:r>
          </w:p>
          <w:p w14:paraId="5FA0388C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3 (4.2)</w:t>
            </w:r>
          </w:p>
          <w:p w14:paraId="20A64427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7 (9.7)</w:t>
            </w:r>
          </w:p>
          <w:p w14:paraId="25915839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4 (5.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F24432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&lt;0.0001</w:t>
            </w:r>
          </w:p>
        </w:tc>
      </w:tr>
      <w:tr w:rsidR="00F43450" w:rsidRPr="00F43450" w14:paraId="549B3D0A" w14:textId="77777777" w:rsidTr="00F43450">
        <w:trPr>
          <w:trHeight w:val="584"/>
        </w:trPr>
        <w:tc>
          <w:tcPr>
            <w:tcW w:w="4300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822454" w14:textId="77777777" w:rsidR="00F43450" w:rsidRPr="00F43450" w:rsidRDefault="00F43450" w:rsidP="00F434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Valve type</w:t>
            </w:r>
          </w:p>
          <w:p w14:paraId="79B8986F" w14:textId="77777777" w:rsidR="00F43450" w:rsidRPr="00F43450" w:rsidRDefault="00F43450" w:rsidP="00F434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 xml:space="preserve">     Balloon-expandable</w:t>
            </w:r>
          </w:p>
          <w:p w14:paraId="39BCC626" w14:textId="77777777" w:rsidR="00F43450" w:rsidRPr="00F43450" w:rsidRDefault="00F43450" w:rsidP="00F434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 xml:space="preserve">     Self-expanding</w:t>
            </w:r>
          </w:p>
          <w:p w14:paraId="1A0A61F8" w14:textId="77777777" w:rsidR="00F43450" w:rsidRPr="00F43450" w:rsidRDefault="00F43450" w:rsidP="00F434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 xml:space="preserve">     </w:t>
            </w:r>
            <w:proofErr w:type="gramStart"/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Mechanically-expanded</w:t>
            </w:r>
            <w:proofErr w:type="gramEnd"/>
          </w:p>
          <w:p w14:paraId="1B5D297C" w14:textId="77777777" w:rsidR="00F43450" w:rsidRPr="00F43450" w:rsidRDefault="00F43450" w:rsidP="00F434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 xml:space="preserve">     Bioprosthetic </w:t>
            </w:r>
          </w:p>
          <w:p w14:paraId="600D2AF9" w14:textId="77777777" w:rsidR="00F43450" w:rsidRPr="00F43450" w:rsidRDefault="00F43450" w:rsidP="00F434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 xml:space="preserve">       Stented</w:t>
            </w:r>
          </w:p>
          <w:p w14:paraId="743683BF" w14:textId="77777777" w:rsidR="00F43450" w:rsidRPr="00F43450" w:rsidRDefault="00F43450" w:rsidP="00F434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 xml:space="preserve">       </w:t>
            </w:r>
            <w:proofErr w:type="spellStart"/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Stentless</w:t>
            </w:r>
            <w:proofErr w:type="spellEnd"/>
          </w:p>
          <w:p w14:paraId="6A6928CD" w14:textId="77777777" w:rsidR="00F43450" w:rsidRPr="00F43450" w:rsidRDefault="00F43450" w:rsidP="00F434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 xml:space="preserve">       </w:t>
            </w:r>
            <w:proofErr w:type="spellStart"/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Sutureless</w:t>
            </w:r>
            <w:proofErr w:type="spellEnd"/>
          </w:p>
          <w:p w14:paraId="5F4F2866" w14:textId="77777777" w:rsidR="00F43450" w:rsidRPr="00F43450" w:rsidRDefault="00F43450" w:rsidP="00F434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 xml:space="preserve">     Mechanical</w:t>
            </w:r>
          </w:p>
          <w:p w14:paraId="7ACDA86B" w14:textId="77777777" w:rsidR="00F43450" w:rsidRPr="00F43450" w:rsidRDefault="00F43450" w:rsidP="00F434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 xml:space="preserve">     Aortic valved condui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C30922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08 (87.1)</w:t>
            </w:r>
          </w:p>
          <w:p w14:paraId="5B42255B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5 (12.1)</w:t>
            </w:r>
          </w:p>
          <w:p w14:paraId="13A00341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 (0.8)</w:t>
            </w:r>
          </w:p>
          <w:p w14:paraId="7CA99D5E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  <w:p w14:paraId="1207074D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  <w:p w14:paraId="32AFDB08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  <w:p w14:paraId="1F729561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  <w:p w14:paraId="09D96B0E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ECB021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  <w:p w14:paraId="372DDD19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  <w:p w14:paraId="7587CC57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  <w:p w14:paraId="75B711A6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65 (90.3)</w:t>
            </w:r>
          </w:p>
          <w:p w14:paraId="0B2D0AD0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0 (0.0)</w:t>
            </w:r>
          </w:p>
          <w:p w14:paraId="5A048AA1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 (1.4)</w:t>
            </w:r>
          </w:p>
          <w:p w14:paraId="7B471DBF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5 (6.9)</w:t>
            </w:r>
          </w:p>
          <w:p w14:paraId="724D31BA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 (1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79AAD4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&lt;0.0001</w:t>
            </w:r>
          </w:p>
        </w:tc>
      </w:tr>
      <w:tr w:rsidR="00F43450" w:rsidRPr="00F43450" w14:paraId="7925978F" w14:textId="77777777" w:rsidTr="00F43450">
        <w:trPr>
          <w:trHeight w:val="584"/>
        </w:trPr>
        <w:tc>
          <w:tcPr>
            <w:tcW w:w="4300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81810C" w14:textId="77777777" w:rsidR="00F43450" w:rsidRPr="00F43450" w:rsidRDefault="00F43450" w:rsidP="00F434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Valve size</w:t>
            </w:r>
          </w:p>
          <w:p w14:paraId="1D409017" w14:textId="77777777" w:rsidR="00F43450" w:rsidRPr="00F43450" w:rsidRDefault="00F43450" w:rsidP="00F434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 xml:space="preserve">     19 mm</w:t>
            </w:r>
          </w:p>
          <w:p w14:paraId="50E476F4" w14:textId="77777777" w:rsidR="00F43450" w:rsidRPr="00F43450" w:rsidRDefault="00F43450" w:rsidP="00F434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 xml:space="preserve">     20 mm</w:t>
            </w:r>
          </w:p>
          <w:p w14:paraId="67B45C1C" w14:textId="77777777" w:rsidR="00F43450" w:rsidRPr="00F43450" w:rsidRDefault="00F43450" w:rsidP="00F434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 xml:space="preserve">     21 mm</w:t>
            </w:r>
          </w:p>
          <w:p w14:paraId="0D3E867A" w14:textId="77777777" w:rsidR="00F43450" w:rsidRPr="00F43450" w:rsidRDefault="00F43450" w:rsidP="00F434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 xml:space="preserve">     22 mm</w:t>
            </w:r>
          </w:p>
          <w:p w14:paraId="32B9A3CE" w14:textId="77777777" w:rsidR="00F43450" w:rsidRPr="00F43450" w:rsidRDefault="00F43450" w:rsidP="00F434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 xml:space="preserve">     23 mm</w:t>
            </w:r>
          </w:p>
          <w:p w14:paraId="16CDD321" w14:textId="77777777" w:rsidR="00F43450" w:rsidRPr="00F43450" w:rsidRDefault="00F43450" w:rsidP="00F434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 xml:space="preserve">     25 mm </w:t>
            </w:r>
          </w:p>
          <w:p w14:paraId="712962CA" w14:textId="77777777" w:rsidR="00F43450" w:rsidRPr="00F43450" w:rsidRDefault="00F43450" w:rsidP="00F434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 xml:space="preserve">     26 mm</w:t>
            </w:r>
          </w:p>
          <w:p w14:paraId="5BBFDC5D" w14:textId="77777777" w:rsidR="00F43450" w:rsidRPr="00F43450" w:rsidRDefault="00F43450" w:rsidP="00F434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 xml:space="preserve">     27 mm</w:t>
            </w:r>
          </w:p>
          <w:p w14:paraId="6A75B4B9" w14:textId="77777777" w:rsidR="00F43450" w:rsidRPr="00F43450" w:rsidRDefault="00F43450" w:rsidP="00F434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 xml:space="preserve">     29 mm</w:t>
            </w:r>
          </w:p>
          <w:p w14:paraId="40A30E59" w14:textId="77777777" w:rsidR="00F43450" w:rsidRPr="00F43450" w:rsidRDefault="00F43450" w:rsidP="00F434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 xml:space="preserve">     34 m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6A50D0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  <w:p w14:paraId="6BAB054A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 (0.8)</w:t>
            </w:r>
          </w:p>
          <w:p w14:paraId="1AF6DDE6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  <w:p w14:paraId="0BAB7755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  <w:p w14:paraId="4C0DA2E3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30 (24.2)</w:t>
            </w:r>
          </w:p>
          <w:p w14:paraId="422EC258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0 (0.0)</w:t>
            </w:r>
          </w:p>
          <w:p w14:paraId="16E288AE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60 (48.4)</w:t>
            </w:r>
          </w:p>
          <w:p w14:paraId="0BA24578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 (0.8)</w:t>
            </w:r>
          </w:p>
          <w:p w14:paraId="6B4FC04B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6 (21.0)</w:t>
            </w:r>
          </w:p>
          <w:p w14:paraId="6D90E3D2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7 (5.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80E2C0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 (1.4)</w:t>
            </w:r>
          </w:p>
          <w:p w14:paraId="6D87DC81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  <w:p w14:paraId="10232B44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2 (16.7)</w:t>
            </w:r>
          </w:p>
          <w:p w14:paraId="303F807C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 (1.4)</w:t>
            </w:r>
          </w:p>
          <w:p w14:paraId="0F30D20B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0 (27.8)</w:t>
            </w:r>
          </w:p>
          <w:p w14:paraId="5EF69DED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3 (31.9)</w:t>
            </w:r>
          </w:p>
          <w:p w14:paraId="36157433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  <w:p w14:paraId="70179FF7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2 (16.7)</w:t>
            </w:r>
          </w:p>
          <w:p w14:paraId="5560C5F5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 (2.8)</w:t>
            </w:r>
          </w:p>
          <w:p w14:paraId="7C973253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7290B0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&lt;0.0001</w:t>
            </w:r>
          </w:p>
        </w:tc>
      </w:tr>
      <w:tr w:rsidR="00F43450" w:rsidRPr="00F43450" w14:paraId="3D3263B3" w14:textId="77777777" w:rsidTr="00F43450">
        <w:trPr>
          <w:trHeight w:val="584"/>
        </w:trPr>
        <w:tc>
          <w:tcPr>
            <w:tcW w:w="430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34512C" w14:textId="77777777" w:rsidR="00F43450" w:rsidRPr="00F43450" w:rsidRDefault="00F43450" w:rsidP="00F434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Concomitant Surgical Procedure</w:t>
            </w:r>
          </w:p>
          <w:p w14:paraId="1C1AC128" w14:textId="77777777" w:rsidR="00F43450" w:rsidRPr="00F43450" w:rsidRDefault="00F43450" w:rsidP="00F434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 xml:space="preserve">     Mitral valve repair/replacement</w:t>
            </w:r>
          </w:p>
          <w:p w14:paraId="4970C989" w14:textId="77777777" w:rsidR="00F43450" w:rsidRPr="00F43450" w:rsidRDefault="00F43450" w:rsidP="00F434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 xml:space="preserve">     Tricuspid valve repair/replacement</w:t>
            </w:r>
          </w:p>
          <w:p w14:paraId="06F07AD8" w14:textId="77777777" w:rsidR="00F43450" w:rsidRPr="00F43450" w:rsidRDefault="00F43450" w:rsidP="00F434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 xml:space="preserve">     Coronary artery bypass grafting</w:t>
            </w:r>
          </w:p>
          <w:p w14:paraId="52A55D6D" w14:textId="77777777" w:rsidR="00F43450" w:rsidRPr="00F43450" w:rsidRDefault="00F43450" w:rsidP="00F434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 xml:space="preserve">     Aortic repair/replacement</w:t>
            </w:r>
          </w:p>
          <w:p w14:paraId="2CFDF7D7" w14:textId="77777777" w:rsidR="00F43450" w:rsidRPr="00F43450" w:rsidRDefault="00F43450" w:rsidP="00F434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 xml:space="preserve">     Surgical Maze</w:t>
            </w:r>
          </w:p>
          <w:p w14:paraId="2619B365" w14:textId="77777777" w:rsidR="00F43450" w:rsidRPr="00F43450" w:rsidRDefault="00F43450" w:rsidP="00F434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 xml:space="preserve">     LAA clipping/excision</w:t>
            </w:r>
          </w:p>
          <w:p w14:paraId="4303FDB0" w14:textId="77777777" w:rsidR="00F43450" w:rsidRPr="00F43450" w:rsidRDefault="00F43450" w:rsidP="00F434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 xml:space="preserve">     Myectomy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28142B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  <w:p w14:paraId="1B9A7730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  <w:p w14:paraId="0FDB1D72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  <w:p w14:paraId="640549F2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  <w:p w14:paraId="39F2B736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  <w:p w14:paraId="2F6B547B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  <w:p w14:paraId="4394BF8F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85B8BA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7 (9.7)</w:t>
            </w:r>
          </w:p>
          <w:p w14:paraId="710C80FF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4 (5.6)</w:t>
            </w:r>
          </w:p>
          <w:p w14:paraId="07BDB724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9 (40.3)</w:t>
            </w:r>
          </w:p>
          <w:p w14:paraId="1427A757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0 (27.8)</w:t>
            </w:r>
          </w:p>
          <w:p w14:paraId="504B5E1D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8 (11.1)</w:t>
            </w:r>
          </w:p>
          <w:p w14:paraId="76667080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13 (18.1)</w:t>
            </w:r>
          </w:p>
          <w:p w14:paraId="52F6C2E7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2 (2.8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A0010A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  <w:p w14:paraId="1854D6C5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  <w:p w14:paraId="09BFF9E5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  <w:p w14:paraId="24E26DC1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  <w:p w14:paraId="1D995B5C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br/>
              <w:t>--</w:t>
            </w:r>
          </w:p>
          <w:p w14:paraId="1F528E86" w14:textId="77777777" w:rsidR="00F43450" w:rsidRPr="00F43450" w:rsidRDefault="00F43450" w:rsidP="00F43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4345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</w:tr>
    </w:tbl>
    <w:p w14:paraId="4F1065D0" w14:textId="77777777" w:rsidR="00A01CC2" w:rsidRDefault="00A01CC2"/>
    <w:p w14:paraId="7342B0EF" w14:textId="77777777" w:rsidR="0064258F" w:rsidRDefault="0064258F"/>
    <w:tbl>
      <w:tblPr>
        <w:tblW w:w="98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</w:tblGrid>
      <w:tr w:rsidR="0064258F" w:rsidRPr="0064258F" w14:paraId="0AD170DE" w14:textId="77777777" w:rsidTr="0064258F">
        <w:trPr>
          <w:trHeight w:val="584"/>
        </w:trPr>
        <w:tc>
          <w:tcPr>
            <w:tcW w:w="9800" w:type="dxa"/>
            <w:gridSpan w:val="10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EFE283" w14:textId="77777777" w:rsidR="0064258F" w:rsidRPr="0064258F" w:rsidRDefault="0064258F" w:rsidP="006425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b/>
                <w:bCs/>
                <w:color w:val="FF0000"/>
                <w:kern w:val="24"/>
                <w:sz w:val="20"/>
                <w:szCs w:val="20"/>
                <w14:ligatures w14:val="none"/>
              </w:rPr>
              <w:lastRenderedPageBreak/>
              <w:t xml:space="preserve">Supplementary Table 2A. </w:t>
            </w:r>
            <w:r w:rsidRPr="0064258F">
              <w:rPr>
                <w:rFonts w:ascii="Calibri" w:eastAsia="Times New Roman" w:hAnsi="Calibri" w:cs="Times New Roman"/>
                <w:b/>
                <w:bCs/>
                <w:color w:val="44546A"/>
                <w:kern w:val="24"/>
                <w:sz w:val="20"/>
                <w:szCs w:val="20"/>
                <w14:ligatures w14:val="none"/>
              </w:rPr>
              <w:t>Frequency of Criteria Accounting for Stage Change at Timepoint Pre-AVR</w:t>
            </w:r>
          </w:p>
        </w:tc>
      </w:tr>
      <w:tr w:rsidR="0064258F" w:rsidRPr="0064258F" w14:paraId="38A4B36C" w14:textId="77777777" w:rsidTr="0064258F">
        <w:trPr>
          <w:trHeight w:val="584"/>
        </w:trPr>
        <w:tc>
          <w:tcPr>
            <w:tcW w:w="9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E3ADBF" w14:textId="77777777" w:rsidR="0064258F" w:rsidRPr="0064258F" w:rsidRDefault="0064258F" w:rsidP="006425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8D3B98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LVMI</w:t>
            </w:r>
          </w:p>
        </w:tc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3433CC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E/e’</w:t>
            </w:r>
          </w:p>
        </w:tc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B4036E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LVEF</w:t>
            </w:r>
          </w:p>
        </w:tc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F4897F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LAVI</w:t>
            </w:r>
          </w:p>
        </w:tc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4BB49D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MR</w:t>
            </w:r>
          </w:p>
        </w:tc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5CBEF5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AF</w:t>
            </w:r>
          </w:p>
        </w:tc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168143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RVSP</w:t>
            </w:r>
          </w:p>
        </w:tc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69D364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TR</w:t>
            </w:r>
          </w:p>
        </w:tc>
        <w:tc>
          <w:tcPr>
            <w:tcW w:w="98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DF53F4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RV</w:t>
            </w:r>
          </w:p>
        </w:tc>
      </w:tr>
      <w:tr w:rsidR="0064258F" w:rsidRPr="0064258F" w14:paraId="1A934FB9" w14:textId="77777777" w:rsidTr="0064258F">
        <w:trPr>
          <w:trHeight w:val="584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8412C6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Increased Stage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D0F5EB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2 (4.2%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7716DC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4 (8.5%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B4AB45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0 (0%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1B5C7E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32 (68.0%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B8333A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1 (2.1%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920FAA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0 (0%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6FAD31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4 (8.5%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543918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3 (6.4%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1F3724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1 (2.1%)</w:t>
            </w:r>
          </w:p>
        </w:tc>
      </w:tr>
      <w:tr w:rsidR="0064258F" w:rsidRPr="0064258F" w14:paraId="635A8364" w14:textId="77777777" w:rsidTr="0064258F">
        <w:trPr>
          <w:trHeight w:val="584"/>
        </w:trPr>
        <w:tc>
          <w:tcPr>
            <w:tcW w:w="9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663890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Decreased Stage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94A350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1 (11.1%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49F3FA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2 (22.2%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219556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0 (0%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6AE413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4 (44.4%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BC92F5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0 (0%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5E83C4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0 (0%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F1C9F9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1 (11.1%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DE3225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1 (11.1%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36835E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0 (0%)</w:t>
            </w:r>
          </w:p>
        </w:tc>
      </w:tr>
    </w:tbl>
    <w:p w14:paraId="197B526B" w14:textId="77777777" w:rsidR="00F43450" w:rsidRDefault="00F43450"/>
    <w:tbl>
      <w:tblPr>
        <w:tblW w:w="98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</w:tblGrid>
      <w:tr w:rsidR="0064258F" w:rsidRPr="0064258F" w14:paraId="246D8FBA" w14:textId="77777777" w:rsidTr="0064258F">
        <w:trPr>
          <w:trHeight w:val="584"/>
        </w:trPr>
        <w:tc>
          <w:tcPr>
            <w:tcW w:w="9800" w:type="dxa"/>
            <w:gridSpan w:val="10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000000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37B026" w14:textId="77777777" w:rsidR="0064258F" w:rsidRPr="0064258F" w:rsidRDefault="0064258F" w:rsidP="006425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b/>
                <w:bCs/>
                <w:color w:val="FF0000"/>
                <w:kern w:val="24"/>
                <w:sz w:val="20"/>
                <w:szCs w:val="20"/>
                <w14:ligatures w14:val="none"/>
              </w:rPr>
              <w:t xml:space="preserve">Supplementary Table 2B. </w:t>
            </w:r>
            <w:r w:rsidRPr="0064258F">
              <w:rPr>
                <w:rFonts w:ascii="Calibri" w:eastAsia="Times New Roman" w:hAnsi="Calibri" w:cs="Times New Roman"/>
                <w:b/>
                <w:bCs/>
                <w:color w:val="44546A"/>
                <w:kern w:val="24"/>
                <w:sz w:val="20"/>
                <w:szCs w:val="20"/>
                <w14:ligatures w14:val="none"/>
              </w:rPr>
              <w:t>Frequency of Criteria Accounting for Stage Change at Timepoint 1-Month Post-AVR</w:t>
            </w:r>
          </w:p>
        </w:tc>
      </w:tr>
      <w:tr w:rsidR="0064258F" w:rsidRPr="0064258F" w14:paraId="68B52C1D" w14:textId="77777777" w:rsidTr="0064258F">
        <w:trPr>
          <w:trHeight w:val="584"/>
        </w:trPr>
        <w:tc>
          <w:tcPr>
            <w:tcW w:w="980" w:type="dxa"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2F97F5" w14:textId="77777777" w:rsidR="0064258F" w:rsidRPr="0064258F" w:rsidRDefault="0064258F" w:rsidP="006425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80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E54D20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LVMI</w:t>
            </w:r>
          </w:p>
        </w:tc>
        <w:tc>
          <w:tcPr>
            <w:tcW w:w="980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CC842A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E/e’</w:t>
            </w:r>
          </w:p>
        </w:tc>
        <w:tc>
          <w:tcPr>
            <w:tcW w:w="980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F71A4C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LVEF</w:t>
            </w:r>
          </w:p>
        </w:tc>
        <w:tc>
          <w:tcPr>
            <w:tcW w:w="980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B8A3AF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LAVI</w:t>
            </w:r>
          </w:p>
        </w:tc>
        <w:tc>
          <w:tcPr>
            <w:tcW w:w="980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6C54C1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MR</w:t>
            </w:r>
          </w:p>
        </w:tc>
        <w:tc>
          <w:tcPr>
            <w:tcW w:w="980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FC4454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AF</w:t>
            </w:r>
          </w:p>
        </w:tc>
        <w:tc>
          <w:tcPr>
            <w:tcW w:w="980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D65103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RVSP</w:t>
            </w:r>
          </w:p>
        </w:tc>
        <w:tc>
          <w:tcPr>
            <w:tcW w:w="980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EEBBBA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TR</w:t>
            </w:r>
          </w:p>
        </w:tc>
        <w:tc>
          <w:tcPr>
            <w:tcW w:w="980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A4AE08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RV</w:t>
            </w:r>
          </w:p>
        </w:tc>
      </w:tr>
      <w:tr w:rsidR="0064258F" w:rsidRPr="0064258F" w14:paraId="36E24824" w14:textId="77777777" w:rsidTr="0064258F">
        <w:trPr>
          <w:trHeight w:val="584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6A521E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Increased Stage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DD0CDC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1 (2.5%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432419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4 (10.0%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CC9432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0 (0%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5E1615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17 (42.5%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820E40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2 (5.0%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69994C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6 (15.0%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2ACF9A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1 (2.5%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6B1C5E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9 (22.5%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2BF852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0 (0%)</w:t>
            </w:r>
          </w:p>
        </w:tc>
      </w:tr>
      <w:tr w:rsidR="0064258F" w:rsidRPr="0064258F" w14:paraId="48CA2F85" w14:textId="77777777" w:rsidTr="0064258F">
        <w:trPr>
          <w:trHeight w:val="584"/>
        </w:trPr>
        <w:tc>
          <w:tcPr>
            <w:tcW w:w="9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F66B91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Decreased Stage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894F07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4 (21.1%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A97F9A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1 (5.3%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9142C3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0 (0%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BB0A94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6 (31.6%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91C480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1 (5.3%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2C62B4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0 (0%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D3650F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4 (21.1%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D8F034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2 (10.5%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83C931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1 (5.3%)</w:t>
            </w:r>
          </w:p>
        </w:tc>
      </w:tr>
    </w:tbl>
    <w:p w14:paraId="0183EC8A" w14:textId="77777777" w:rsidR="0064258F" w:rsidRDefault="0064258F"/>
    <w:tbl>
      <w:tblPr>
        <w:tblW w:w="98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</w:tblGrid>
      <w:tr w:rsidR="0064258F" w:rsidRPr="0064258F" w14:paraId="7C92BE1E" w14:textId="77777777" w:rsidTr="0064258F">
        <w:trPr>
          <w:trHeight w:val="584"/>
        </w:trPr>
        <w:tc>
          <w:tcPr>
            <w:tcW w:w="9800" w:type="dxa"/>
            <w:gridSpan w:val="10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000000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24385B" w14:textId="77777777" w:rsidR="0064258F" w:rsidRPr="0064258F" w:rsidRDefault="0064258F" w:rsidP="006425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b/>
                <w:bCs/>
                <w:color w:val="FF0000"/>
                <w:kern w:val="24"/>
                <w:sz w:val="20"/>
                <w:szCs w:val="20"/>
                <w14:ligatures w14:val="none"/>
              </w:rPr>
              <w:t xml:space="preserve">Supplementary Table 2C. </w:t>
            </w:r>
            <w:r w:rsidRPr="0064258F">
              <w:rPr>
                <w:rFonts w:ascii="Calibri" w:eastAsia="Times New Roman" w:hAnsi="Calibri" w:cs="Times New Roman"/>
                <w:b/>
                <w:bCs/>
                <w:color w:val="44546A"/>
                <w:kern w:val="24"/>
                <w:sz w:val="20"/>
                <w:szCs w:val="20"/>
                <w14:ligatures w14:val="none"/>
              </w:rPr>
              <w:t>Frequency of Criteria Accounting for Stage Change at Timepoint 1-Year Post-AVR</w:t>
            </w:r>
          </w:p>
        </w:tc>
      </w:tr>
      <w:tr w:rsidR="0064258F" w:rsidRPr="0064258F" w14:paraId="7BD8ACF0" w14:textId="77777777" w:rsidTr="0064258F">
        <w:trPr>
          <w:trHeight w:val="584"/>
        </w:trPr>
        <w:tc>
          <w:tcPr>
            <w:tcW w:w="980" w:type="dxa"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94748B" w14:textId="77777777" w:rsidR="0064258F" w:rsidRPr="0064258F" w:rsidRDefault="0064258F" w:rsidP="006425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80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47C4D8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LVMI</w:t>
            </w:r>
          </w:p>
        </w:tc>
        <w:tc>
          <w:tcPr>
            <w:tcW w:w="980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579631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E/e’</w:t>
            </w:r>
          </w:p>
        </w:tc>
        <w:tc>
          <w:tcPr>
            <w:tcW w:w="980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29BC3B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LVEF</w:t>
            </w:r>
          </w:p>
        </w:tc>
        <w:tc>
          <w:tcPr>
            <w:tcW w:w="980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26E286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LAVI</w:t>
            </w:r>
          </w:p>
        </w:tc>
        <w:tc>
          <w:tcPr>
            <w:tcW w:w="980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CD0645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MR</w:t>
            </w:r>
          </w:p>
        </w:tc>
        <w:tc>
          <w:tcPr>
            <w:tcW w:w="980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766BDF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AF</w:t>
            </w:r>
          </w:p>
        </w:tc>
        <w:tc>
          <w:tcPr>
            <w:tcW w:w="980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150595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RVSP</w:t>
            </w:r>
          </w:p>
        </w:tc>
        <w:tc>
          <w:tcPr>
            <w:tcW w:w="980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83E81D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TR</w:t>
            </w:r>
          </w:p>
        </w:tc>
        <w:tc>
          <w:tcPr>
            <w:tcW w:w="980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6C8936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RV</w:t>
            </w:r>
          </w:p>
        </w:tc>
      </w:tr>
      <w:tr w:rsidR="0064258F" w:rsidRPr="0064258F" w14:paraId="03DC1DD1" w14:textId="77777777" w:rsidTr="0064258F">
        <w:trPr>
          <w:trHeight w:val="584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6F689A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Increased Stage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0CA7B3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0 (0%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8A4A01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1 (5.3%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45E940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0 (0%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11EA67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9 (47.4%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5A6D6C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0 (0%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24B9C0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2 (10.5%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F6DBB5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1 (5.3%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578A3D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4 (21.1%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5F3E0B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2 (10.5%)</w:t>
            </w:r>
          </w:p>
        </w:tc>
      </w:tr>
      <w:tr w:rsidR="0064258F" w:rsidRPr="0064258F" w14:paraId="314E2BD0" w14:textId="77777777" w:rsidTr="0064258F">
        <w:trPr>
          <w:trHeight w:val="584"/>
        </w:trPr>
        <w:tc>
          <w:tcPr>
            <w:tcW w:w="9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708B1B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Decreased Stage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955CC8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1 (6.7%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15338F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2 (13.3%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67B2B1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1 (6.7%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3EFD8D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8 (53.3%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91EE7B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0 (0%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769983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0 (0%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EBEC3D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1 (6.7%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D2BC18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1 (6.7%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86E00D" w14:textId="77777777" w:rsidR="0064258F" w:rsidRPr="0064258F" w:rsidRDefault="0064258F" w:rsidP="006425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4258F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14:ligatures w14:val="none"/>
              </w:rPr>
              <w:t>1 (6.7%)</w:t>
            </w:r>
          </w:p>
        </w:tc>
      </w:tr>
    </w:tbl>
    <w:p w14:paraId="7A36FA88" w14:textId="77777777" w:rsidR="0064258F" w:rsidRDefault="0064258F"/>
    <w:p w14:paraId="3F5C3D5A" w14:textId="77777777" w:rsidR="007F3A2A" w:rsidRDefault="007F3A2A"/>
    <w:p w14:paraId="37A95F6B" w14:textId="77777777" w:rsidR="007F3A2A" w:rsidRDefault="007F3A2A"/>
    <w:p w14:paraId="5B348C9C" w14:textId="77777777" w:rsidR="007F3A2A" w:rsidRDefault="007F3A2A"/>
    <w:p w14:paraId="37CD7FDC" w14:textId="77777777" w:rsidR="007F3A2A" w:rsidRDefault="007F3A2A"/>
    <w:p w14:paraId="0FABB19E" w14:textId="77777777" w:rsidR="007F3A2A" w:rsidRDefault="007F3A2A"/>
    <w:p w14:paraId="56F139A5" w14:textId="61AEF2F6" w:rsidR="007F3A2A" w:rsidRDefault="007F3A2A">
      <w:r>
        <w:lastRenderedPageBreak/>
        <w:t>Cause-specific Cox censored at AVR</w:t>
      </w:r>
    </w:p>
    <w:p w14:paraId="494A6401" w14:textId="77777777" w:rsidR="007F3A2A" w:rsidRPr="007F3A2A" w:rsidRDefault="007F3A2A">
      <w:pPr>
        <w:rPr>
          <w:sz w:val="18"/>
          <w:szCs w:val="18"/>
        </w:rPr>
      </w:pPr>
    </w:p>
    <w:p w14:paraId="270578C8" w14:textId="77777777" w:rsidR="007F3A2A" w:rsidRPr="007F3A2A" w:rsidRDefault="007F3A2A" w:rsidP="007F3A2A">
      <w:pPr>
        <w:rPr>
          <w:sz w:val="18"/>
          <w:szCs w:val="18"/>
        </w:rPr>
      </w:pPr>
    </w:p>
    <w:p w14:paraId="17F74542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. </w:t>
      </w:r>
      <w:proofErr w:type="spellStart"/>
      <w:r w:rsidRPr="007F3A2A">
        <w:rPr>
          <w:sz w:val="18"/>
          <w:szCs w:val="18"/>
        </w:rPr>
        <w:t>stcox</w:t>
      </w:r>
      <w:proofErr w:type="spellEnd"/>
      <w:r w:rsidRPr="007F3A2A">
        <w:rPr>
          <w:sz w:val="18"/>
          <w:szCs w:val="18"/>
        </w:rPr>
        <w:t xml:space="preserve"> </w:t>
      </w:r>
      <w:proofErr w:type="gramStart"/>
      <w:r w:rsidRPr="007F3A2A">
        <w:rPr>
          <w:sz w:val="18"/>
          <w:szCs w:val="18"/>
        </w:rPr>
        <w:t>i.stage</w:t>
      </w:r>
      <w:proofErr w:type="gramEnd"/>
      <w:r w:rsidRPr="007F3A2A">
        <w:rPr>
          <w:sz w:val="18"/>
          <w:szCs w:val="18"/>
        </w:rPr>
        <w:t xml:space="preserve">3 age </w:t>
      </w:r>
      <w:proofErr w:type="spellStart"/>
      <w:r w:rsidRPr="007F3A2A">
        <w:rPr>
          <w:sz w:val="18"/>
          <w:szCs w:val="18"/>
        </w:rPr>
        <w:t>i.sex</w:t>
      </w:r>
      <w:proofErr w:type="spellEnd"/>
      <w:r w:rsidRPr="007F3A2A">
        <w:rPr>
          <w:sz w:val="18"/>
          <w:szCs w:val="18"/>
        </w:rPr>
        <w:t xml:space="preserve"> i.DM </w:t>
      </w:r>
      <w:proofErr w:type="spellStart"/>
      <w:r w:rsidRPr="007F3A2A">
        <w:rPr>
          <w:sz w:val="18"/>
          <w:szCs w:val="18"/>
        </w:rPr>
        <w:t>i.CAD</w:t>
      </w:r>
      <w:proofErr w:type="spellEnd"/>
      <w:r w:rsidRPr="007F3A2A">
        <w:rPr>
          <w:sz w:val="18"/>
          <w:szCs w:val="18"/>
        </w:rPr>
        <w:t xml:space="preserve"> </w:t>
      </w:r>
      <w:proofErr w:type="spellStart"/>
      <w:r w:rsidRPr="007F3A2A">
        <w:rPr>
          <w:sz w:val="18"/>
          <w:szCs w:val="18"/>
        </w:rPr>
        <w:t>i.MI</w:t>
      </w:r>
      <w:proofErr w:type="spellEnd"/>
      <w:r w:rsidRPr="007F3A2A">
        <w:rPr>
          <w:sz w:val="18"/>
          <w:szCs w:val="18"/>
        </w:rPr>
        <w:t xml:space="preserve"> </w:t>
      </w:r>
      <w:proofErr w:type="spellStart"/>
      <w:proofErr w:type="gramStart"/>
      <w:r w:rsidRPr="007F3A2A">
        <w:rPr>
          <w:sz w:val="18"/>
          <w:szCs w:val="18"/>
        </w:rPr>
        <w:t>i.COPD</w:t>
      </w:r>
      <w:proofErr w:type="spellEnd"/>
      <w:proofErr w:type="gramEnd"/>
      <w:r w:rsidRPr="007F3A2A">
        <w:rPr>
          <w:sz w:val="18"/>
          <w:szCs w:val="18"/>
        </w:rPr>
        <w:t xml:space="preserve"> </w:t>
      </w:r>
      <w:proofErr w:type="gramStart"/>
      <w:r w:rsidRPr="007F3A2A">
        <w:rPr>
          <w:sz w:val="18"/>
          <w:szCs w:val="18"/>
        </w:rPr>
        <w:t>i.CKD</w:t>
      </w:r>
      <w:proofErr w:type="gramEnd"/>
      <w:r w:rsidRPr="007F3A2A">
        <w:rPr>
          <w:sz w:val="18"/>
          <w:szCs w:val="18"/>
        </w:rPr>
        <w:t xml:space="preserve">5_ESRD i.AF </w:t>
      </w:r>
      <w:proofErr w:type="spellStart"/>
      <w:proofErr w:type="gramStart"/>
      <w:r w:rsidRPr="007F3A2A">
        <w:rPr>
          <w:sz w:val="18"/>
          <w:szCs w:val="18"/>
        </w:rPr>
        <w:t>i.stroke</w:t>
      </w:r>
      <w:proofErr w:type="spellEnd"/>
      <w:proofErr w:type="gramEnd"/>
      <w:r w:rsidRPr="007F3A2A">
        <w:rPr>
          <w:sz w:val="18"/>
          <w:szCs w:val="18"/>
        </w:rPr>
        <w:t xml:space="preserve">  i.MR2 i.TR2</w:t>
      </w:r>
    </w:p>
    <w:p w14:paraId="0428BC16" w14:textId="77777777" w:rsidR="007F3A2A" w:rsidRPr="007F3A2A" w:rsidRDefault="007F3A2A" w:rsidP="007F3A2A">
      <w:pPr>
        <w:rPr>
          <w:sz w:val="18"/>
          <w:szCs w:val="18"/>
        </w:rPr>
      </w:pPr>
    </w:p>
    <w:p w14:paraId="29C459EE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       Failure _d: </w:t>
      </w:r>
      <w:proofErr w:type="spellStart"/>
      <w:r w:rsidRPr="007F3A2A">
        <w:rPr>
          <w:sz w:val="18"/>
          <w:szCs w:val="18"/>
        </w:rPr>
        <w:t>compHFHdead</w:t>
      </w:r>
      <w:proofErr w:type="spellEnd"/>
      <w:r w:rsidRPr="007F3A2A">
        <w:rPr>
          <w:sz w:val="18"/>
          <w:szCs w:val="18"/>
        </w:rPr>
        <w:t>==1</w:t>
      </w:r>
    </w:p>
    <w:p w14:paraId="6CBAD34E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 Analysis time _t: </w:t>
      </w:r>
      <w:proofErr w:type="spellStart"/>
      <w:r w:rsidRPr="007F3A2A">
        <w:rPr>
          <w:sz w:val="18"/>
          <w:szCs w:val="18"/>
        </w:rPr>
        <w:t>tAVRdeathHFH</w:t>
      </w:r>
      <w:proofErr w:type="spellEnd"/>
    </w:p>
    <w:p w14:paraId="56493AFD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      ID variable: </w:t>
      </w:r>
      <w:proofErr w:type="spellStart"/>
      <w:r w:rsidRPr="007F3A2A">
        <w:rPr>
          <w:sz w:val="18"/>
          <w:szCs w:val="18"/>
        </w:rPr>
        <w:t>study_id</w:t>
      </w:r>
      <w:proofErr w:type="spellEnd"/>
    </w:p>
    <w:p w14:paraId="5268EC3A" w14:textId="77777777" w:rsidR="007F3A2A" w:rsidRPr="007F3A2A" w:rsidRDefault="007F3A2A" w:rsidP="007F3A2A">
      <w:pPr>
        <w:rPr>
          <w:sz w:val="18"/>
          <w:szCs w:val="18"/>
        </w:rPr>
      </w:pPr>
    </w:p>
    <w:p w14:paraId="1E3B51A0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>Iteration 0</w:t>
      </w:r>
      <w:proofErr w:type="gramStart"/>
      <w:r w:rsidRPr="007F3A2A">
        <w:rPr>
          <w:sz w:val="18"/>
          <w:szCs w:val="18"/>
        </w:rPr>
        <w:t>:  Log</w:t>
      </w:r>
      <w:proofErr w:type="gramEnd"/>
      <w:r w:rsidRPr="007F3A2A">
        <w:rPr>
          <w:sz w:val="18"/>
          <w:szCs w:val="18"/>
        </w:rPr>
        <w:t xml:space="preserve"> likelihood = -457.64584</w:t>
      </w:r>
    </w:p>
    <w:p w14:paraId="64B737D2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>Iteration 1</w:t>
      </w:r>
      <w:proofErr w:type="gramStart"/>
      <w:r w:rsidRPr="007F3A2A">
        <w:rPr>
          <w:sz w:val="18"/>
          <w:szCs w:val="18"/>
        </w:rPr>
        <w:t>:  Log</w:t>
      </w:r>
      <w:proofErr w:type="gramEnd"/>
      <w:r w:rsidRPr="007F3A2A">
        <w:rPr>
          <w:sz w:val="18"/>
          <w:szCs w:val="18"/>
        </w:rPr>
        <w:t xml:space="preserve"> likelihood = -420.41566</w:t>
      </w:r>
    </w:p>
    <w:p w14:paraId="63E5652E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>Iteration 2</w:t>
      </w:r>
      <w:proofErr w:type="gramStart"/>
      <w:r w:rsidRPr="007F3A2A">
        <w:rPr>
          <w:sz w:val="18"/>
          <w:szCs w:val="18"/>
        </w:rPr>
        <w:t>:  Log</w:t>
      </w:r>
      <w:proofErr w:type="gramEnd"/>
      <w:r w:rsidRPr="007F3A2A">
        <w:rPr>
          <w:sz w:val="18"/>
          <w:szCs w:val="18"/>
        </w:rPr>
        <w:t xml:space="preserve"> likelihood = -412.28882</w:t>
      </w:r>
    </w:p>
    <w:p w14:paraId="72677325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>Iteration 3</w:t>
      </w:r>
      <w:proofErr w:type="gramStart"/>
      <w:r w:rsidRPr="007F3A2A">
        <w:rPr>
          <w:sz w:val="18"/>
          <w:szCs w:val="18"/>
        </w:rPr>
        <w:t>:  Log</w:t>
      </w:r>
      <w:proofErr w:type="gramEnd"/>
      <w:r w:rsidRPr="007F3A2A">
        <w:rPr>
          <w:sz w:val="18"/>
          <w:szCs w:val="18"/>
        </w:rPr>
        <w:t xml:space="preserve"> likelihood = -412.17874</w:t>
      </w:r>
    </w:p>
    <w:p w14:paraId="05B93FB1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>Iteration 4</w:t>
      </w:r>
      <w:proofErr w:type="gramStart"/>
      <w:r w:rsidRPr="007F3A2A">
        <w:rPr>
          <w:sz w:val="18"/>
          <w:szCs w:val="18"/>
        </w:rPr>
        <w:t>:  Log</w:t>
      </w:r>
      <w:proofErr w:type="gramEnd"/>
      <w:r w:rsidRPr="007F3A2A">
        <w:rPr>
          <w:sz w:val="18"/>
          <w:szCs w:val="18"/>
        </w:rPr>
        <w:t xml:space="preserve"> likelihood = -412.17869</w:t>
      </w:r>
    </w:p>
    <w:p w14:paraId="2ECD167C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>Refining estimates:</w:t>
      </w:r>
    </w:p>
    <w:p w14:paraId="0CE45AD5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>Iteration 0</w:t>
      </w:r>
      <w:proofErr w:type="gramStart"/>
      <w:r w:rsidRPr="007F3A2A">
        <w:rPr>
          <w:sz w:val="18"/>
          <w:szCs w:val="18"/>
        </w:rPr>
        <w:t>:  Log</w:t>
      </w:r>
      <w:proofErr w:type="gramEnd"/>
      <w:r w:rsidRPr="007F3A2A">
        <w:rPr>
          <w:sz w:val="18"/>
          <w:szCs w:val="18"/>
        </w:rPr>
        <w:t xml:space="preserve"> likelihood = -412.17869</w:t>
      </w:r>
    </w:p>
    <w:p w14:paraId="2F7D514E" w14:textId="77777777" w:rsidR="007F3A2A" w:rsidRPr="007F3A2A" w:rsidRDefault="007F3A2A" w:rsidP="007F3A2A">
      <w:pPr>
        <w:rPr>
          <w:sz w:val="18"/>
          <w:szCs w:val="18"/>
        </w:rPr>
      </w:pPr>
    </w:p>
    <w:p w14:paraId="75A4F274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>Cox regression with Breslow method for ties</w:t>
      </w:r>
    </w:p>
    <w:p w14:paraId="53F6332B" w14:textId="77777777" w:rsidR="007F3A2A" w:rsidRPr="007F3A2A" w:rsidRDefault="007F3A2A" w:rsidP="007F3A2A">
      <w:pPr>
        <w:rPr>
          <w:sz w:val="18"/>
          <w:szCs w:val="18"/>
        </w:rPr>
      </w:pPr>
    </w:p>
    <w:p w14:paraId="2715C92C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No. of subjects =     534                               Number of </w:t>
      </w:r>
      <w:proofErr w:type="spellStart"/>
      <w:r w:rsidRPr="007F3A2A">
        <w:rPr>
          <w:sz w:val="18"/>
          <w:szCs w:val="18"/>
        </w:rPr>
        <w:t>obs</w:t>
      </w:r>
      <w:proofErr w:type="spellEnd"/>
      <w:r w:rsidRPr="007F3A2A">
        <w:rPr>
          <w:sz w:val="18"/>
          <w:szCs w:val="18"/>
        </w:rPr>
        <w:t xml:space="preserve"> =    534</w:t>
      </w:r>
    </w:p>
    <w:p w14:paraId="09D35A94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>No. of failures =      81</w:t>
      </w:r>
    </w:p>
    <w:p w14:paraId="0C469F15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>Time at risk    = 773,126</w:t>
      </w:r>
    </w:p>
    <w:p w14:paraId="0C51AEC4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                                                       LR chi2(14)   </w:t>
      </w:r>
      <w:proofErr w:type="gramStart"/>
      <w:r w:rsidRPr="007F3A2A">
        <w:rPr>
          <w:sz w:val="18"/>
          <w:szCs w:val="18"/>
        </w:rPr>
        <w:t>=  90.93</w:t>
      </w:r>
      <w:proofErr w:type="gramEnd"/>
    </w:p>
    <w:p w14:paraId="34AA4948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>Log likelihood = -412.17869                             Prob &gt; chi2   = 0.0000</w:t>
      </w:r>
    </w:p>
    <w:p w14:paraId="03CA0BDA" w14:textId="77777777" w:rsidR="007F3A2A" w:rsidRPr="007F3A2A" w:rsidRDefault="007F3A2A" w:rsidP="007F3A2A">
      <w:pPr>
        <w:rPr>
          <w:sz w:val="18"/>
          <w:szCs w:val="18"/>
        </w:rPr>
      </w:pPr>
    </w:p>
    <w:p w14:paraId="7935629D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>------------------------------------------------------------------------------</w:t>
      </w:r>
    </w:p>
    <w:p w14:paraId="101518A0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         _t | Haz. ratio   Std. err.      z    P&gt;|z|  </w:t>
      </w:r>
      <w:proofErr w:type="gramStart"/>
      <w:r w:rsidRPr="007F3A2A">
        <w:rPr>
          <w:sz w:val="18"/>
          <w:szCs w:val="18"/>
        </w:rPr>
        <w:t xml:space="preserve">   [</w:t>
      </w:r>
      <w:proofErr w:type="gramEnd"/>
      <w:r w:rsidRPr="007F3A2A">
        <w:rPr>
          <w:sz w:val="18"/>
          <w:szCs w:val="18"/>
        </w:rPr>
        <w:t>95% conf. interval]</w:t>
      </w:r>
    </w:p>
    <w:p w14:paraId="145E61B5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>-------------+----------------------------------------------------------------</w:t>
      </w:r>
    </w:p>
    <w:p w14:paraId="03D71D59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     stage3 |</w:t>
      </w:r>
    </w:p>
    <w:p w14:paraId="6E8D8279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         </w:t>
      </w:r>
      <w:proofErr w:type="gramStart"/>
      <w:r w:rsidRPr="007F3A2A">
        <w:rPr>
          <w:sz w:val="18"/>
          <w:szCs w:val="18"/>
        </w:rPr>
        <w:t>1  |</w:t>
      </w:r>
      <w:proofErr w:type="gramEnd"/>
      <w:r w:rsidRPr="007F3A2A">
        <w:rPr>
          <w:sz w:val="18"/>
          <w:szCs w:val="18"/>
        </w:rPr>
        <w:t xml:space="preserve">   2.626177   1.011858     2.51   0.012     1.234124    5.588425</w:t>
      </w:r>
    </w:p>
    <w:p w14:paraId="45D33D10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         </w:t>
      </w:r>
      <w:proofErr w:type="gramStart"/>
      <w:r w:rsidRPr="007F3A2A">
        <w:rPr>
          <w:sz w:val="18"/>
          <w:szCs w:val="18"/>
        </w:rPr>
        <w:t>2  |</w:t>
      </w:r>
      <w:proofErr w:type="gramEnd"/>
      <w:r w:rsidRPr="007F3A2A">
        <w:rPr>
          <w:sz w:val="18"/>
          <w:szCs w:val="18"/>
        </w:rPr>
        <w:t xml:space="preserve">    1.59248   .6353199     1.17   0.243     .7285967    3.480654</w:t>
      </w:r>
    </w:p>
    <w:p w14:paraId="53DA783C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lastRenderedPageBreak/>
        <w:t xml:space="preserve">          </w:t>
      </w:r>
      <w:proofErr w:type="gramStart"/>
      <w:r w:rsidRPr="007F3A2A">
        <w:rPr>
          <w:sz w:val="18"/>
          <w:szCs w:val="18"/>
        </w:rPr>
        <w:t>3  |</w:t>
      </w:r>
      <w:proofErr w:type="gramEnd"/>
      <w:r w:rsidRPr="007F3A2A">
        <w:rPr>
          <w:sz w:val="18"/>
          <w:szCs w:val="18"/>
        </w:rPr>
        <w:t xml:space="preserve">   5.932033   3.609108     2.93   0.003     1.800214    19.54713</w:t>
      </w:r>
    </w:p>
    <w:p w14:paraId="7F438570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            |</w:t>
      </w:r>
    </w:p>
    <w:p w14:paraId="5C630C40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        age |   1.033496   .0129648     2.63   0.009     1.008395    1.059221</w:t>
      </w:r>
    </w:p>
    <w:p w14:paraId="5ED9E91C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            |</w:t>
      </w:r>
    </w:p>
    <w:p w14:paraId="68D0CCA8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        sex |</w:t>
      </w:r>
    </w:p>
    <w:p w14:paraId="2D48420B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      </w:t>
      </w:r>
      <w:proofErr w:type="gramStart"/>
      <w:r w:rsidRPr="007F3A2A">
        <w:rPr>
          <w:sz w:val="18"/>
          <w:szCs w:val="18"/>
        </w:rPr>
        <w:t>Male  |</w:t>
      </w:r>
      <w:proofErr w:type="gramEnd"/>
      <w:r w:rsidRPr="007F3A2A">
        <w:rPr>
          <w:sz w:val="18"/>
          <w:szCs w:val="18"/>
        </w:rPr>
        <w:t xml:space="preserve">    .936186   .2269035    -0.27   0.786     .5821788    1.505456</w:t>
      </w:r>
    </w:p>
    <w:p w14:paraId="481A60E2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       1.DM |   1.474188   .3624026     1.58   0.114     .9105427    2.386742</w:t>
      </w:r>
    </w:p>
    <w:p w14:paraId="3703A37B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      1.CAD |   1.487059   .4075987     1.45   0.148     .8689927    2.544721</w:t>
      </w:r>
    </w:p>
    <w:p w14:paraId="21A3764F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       1.MI |    2.49661   .6881888     3.32   0.001     1.454513    4.285326</w:t>
      </w:r>
    </w:p>
    <w:p w14:paraId="16FE7943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     1.COPD |   1.757325   .4270737     2.32   0.020     1.091412    2.829536</w:t>
      </w:r>
    </w:p>
    <w:p w14:paraId="3B7EBA89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1.CKD5_ESRD |   3.008255   .9390143     3.53   0.000     1.631607    5.546432</w:t>
      </w:r>
    </w:p>
    <w:p w14:paraId="07C6E048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       1.AF |   1.680227   .4400105     1.98   0.048     1.005679    2.807223</w:t>
      </w:r>
    </w:p>
    <w:p w14:paraId="7396DAB5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   1.stroke |   2.012785   .6336851     2.22   0.026     1.085959    3.730621</w:t>
      </w:r>
    </w:p>
    <w:p w14:paraId="7D514690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      1.MR2 |    .974094   .4244332    -0.06   0.952     .4146813    2.288165</w:t>
      </w:r>
    </w:p>
    <w:p w14:paraId="320D0969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      1.TR2 |   .5813734   .3605118    -0.87   0.382     .1724336    1.960146</w:t>
      </w:r>
    </w:p>
    <w:p w14:paraId="392EC7CD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>------------------------------------------------------------------------------</w:t>
      </w:r>
    </w:p>
    <w:p w14:paraId="52B3E853" w14:textId="77777777" w:rsidR="007F3A2A" w:rsidRPr="007F3A2A" w:rsidRDefault="007F3A2A" w:rsidP="007F3A2A">
      <w:pPr>
        <w:rPr>
          <w:sz w:val="18"/>
          <w:szCs w:val="18"/>
        </w:rPr>
      </w:pPr>
    </w:p>
    <w:p w14:paraId="5AE4A4B9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. </w:t>
      </w:r>
      <w:proofErr w:type="spellStart"/>
      <w:r w:rsidRPr="007F3A2A">
        <w:rPr>
          <w:sz w:val="18"/>
          <w:szCs w:val="18"/>
        </w:rPr>
        <w:t>stcox</w:t>
      </w:r>
      <w:proofErr w:type="spellEnd"/>
      <w:r w:rsidRPr="007F3A2A">
        <w:rPr>
          <w:sz w:val="18"/>
          <w:szCs w:val="18"/>
        </w:rPr>
        <w:t xml:space="preserve"> </w:t>
      </w:r>
      <w:proofErr w:type="spellStart"/>
      <w:proofErr w:type="gramStart"/>
      <w:r w:rsidRPr="007F3A2A">
        <w:rPr>
          <w:sz w:val="18"/>
          <w:szCs w:val="18"/>
        </w:rPr>
        <w:t>i.stage</w:t>
      </w:r>
      <w:proofErr w:type="spellEnd"/>
      <w:proofErr w:type="gramEnd"/>
      <w:r w:rsidRPr="007F3A2A">
        <w:rPr>
          <w:sz w:val="18"/>
          <w:szCs w:val="18"/>
        </w:rPr>
        <w:t xml:space="preserve"> age </w:t>
      </w:r>
      <w:proofErr w:type="spellStart"/>
      <w:r w:rsidRPr="007F3A2A">
        <w:rPr>
          <w:sz w:val="18"/>
          <w:szCs w:val="18"/>
        </w:rPr>
        <w:t>i.sex</w:t>
      </w:r>
      <w:proofErr w:type="spellEnd"/>
      <w:r w:rsidRPr="007F3A2A">
        <w:rPr>
          <w:sz w:val="18"/>
          <w:szCs w:val="18"/>
        </w:rPr>
        <w:t xml:space="preserve"> i.DM </w:t>
      </w:r>
      <w:proofErr w:type="spellStart"/>
      <w:r w:rsidRPr="007F3A2A">
        <w:rPr>
          <w:sz w:val="18"/>
          <w:szCs w:val="18"/>
        </w:rPr>
        <w:t>i.CAD</w:t>
      </w:r>
      <w:proofErr w:type="spellEnd"/>
      <w:r w:rsidRPr="007F3A2A">
        <w:rPr>
          <w:sz w:val="18"/>
          <w:szCs w:val="18"/>
        </w:rPr>
        <w:t xml:space="preserve"> </w:t>
      </w:r>
      <w:proofErr w:type="spellStart"/>
      <w:r w:rsidRPr="007F3A2A">
        <w:rPr>
          <w:sz w:val="18"/>
          <w:szCs w:val="18"/>
        </w:rPr>
        <w:t>i.MI</w:t>
      </w:r>
      <w:proofErr w:type="spellEnd"/>
      <w:r w:rsidRPr="007F3A2A">
        <w:rPr>
          <w:sz w:val="18"/>
          <w:szCs w:val="18"/>
        </w:rPr>
        <w:t xml:space="preserve"> </w:t>
      </w:r>
      <w:proofErr w:type="spellStart"/>
      <w:proofErr w:type="gramStart"/>
      <w:r w:rsidRPr="007F3A2A">
        <w:rPr>
          <w:sz w:val="18"/>
          <w:szCs w:val="18"/>
        </w:rPr>
        <w:t>i.COPD</w:t>
      </w:r>
      <w:proofErr w:type="spellEnd"/>
      <w:proofErr w:type="gramEnd"/>
      <w:r w:rsidRPr="007F3A2A">
        <w:rPr>
          <w:sz w:val="18"/>
          <w:szCs w:val="18"/>
        </w:rPr>
        <w:t xml:space="preserve"> </w:t>
      </w:r>
      <w:proofErr w:type="gramStart"/>
      <w:r w:rsidRPr="007F3A2A">
        <w:rPr>
          <w:sz w:val="18"/>
          <w:szCs w:val="18"/>
        </w:rPr>
        <w:t>i.CKD</w:t>
      </w:r>
      <w:proofErr w:type="gramEnd"/>
      <w:r w:rsidRPr="007F3A2A">
        <w:rPr>
          <w:sz w:val="18"/>
          <w:szCs w:val="18"/>
        </w:rPr>
        <w:t xml:space="preserve">5_ESRD i.AF </w:t>
      </w:r>
      <w:proofErr w:type="spellStart"/>
      <w:proofErr w:type="gramStart"/>
      <w:r w:rsidRPr="007F3A2A">
        <w:rPr>
          <w:sz w:val="18"/>
          <w:szCs w:val="18"/>
        </w:rPr>
        <w:t>i.stroke</w:t>
      </w:r>
      <w:proofErr w:type="spellEnd"/>
      <w:proofErr w:type="gramEnd"/>
      <w:r w:rsidRPr="007F3A2A">
        <w:rPr>
          <w:sz w:val="18"/>
          <w:szCs w:val="18"/>
        </w:rPr>
        <w:t xml:space="preserve">  i.MR2 i.TR2</w:t>
      </w:r>
    </w:p>
    <w:p w14:paraId="10902E9E" w14:textId="77777777" w:rsidR="007F3A2A" w:rsidRPr="007F3A2A" w:rsidRDefault="007F3A2A" w:rsidP="007F3A2A">
      <w:pPr>
        <w:rPr>
          <w:sz w:val="18"/>
          <w:szCs w:val="18"/>
        </w:rPr>
      </w:pPr>
    </w:p>
    <w:p w14:paraId="06591BF9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       Failure _d: </w:t>
      </w:r>
      <w:proofErr w:type="spellStart"/>
      <w:r w:rsidRPr="007F3A2A">
        <w:rPr>
          <w:sz w:val="18"/>
          <w:szCs w:val="18"/>
        </w:rPr>
        <w:t>compHFHdead</w:t>
      </w:r>
      <w:proofErr w:type="spellEnd"/>
      <w:r w:rsidRPr="007F3A2A">
        <w:rPr>
          <w:sz w:val="18"/>
          <w:szCs w:val="18"/>
        </w:rPr>
        <w:t>==1</w:t>
      </w:r>
    </w:p>
    <w:p w14:paraId="2392D841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 Analysis time _t: </w:t>
      </w:r>
      <w:proofErr w:type="spellStart"/>
      <w:r w:rsidRPr="007F3A2A">
        <w:rPr>
          <w:sz w:val="18"/>
          <w:szCs w:val="18"/>
        </w:rPr>
        <w:t>tAVRdeathHFH</w:t>
      </w:r>
      <w:proofErr w:type="spellEnd"/>
    </w:p>
    <w:p w14:paraId="537F0350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      ID variable: </w:t>
      </w:r>
      <w:proofErr w:type="spellStart"/>
      <w:r w:rsidRPr="007F3A2A">
        <w:rPr>
          <w:sz w:val="18"/>
          <w:szCs w:val="18"/>
        </w:rPr>
        <w:t>study_id</w:t>
      </w:r>
      <w:proofErr w:type="spellEnd"/>
    </w:p>
    <w:p w14:paraId="4AAEFBC3" w14:textId="77777777" w:rsidR="007F3A2A" w:rsidRPr="007F3A2A" w:rsidRDefault="007F3A2A" w:rsidP="007F3A2A">
      <w:pPr>
        <w:rPr>
          <w:sz w:val="18"/>
          <w:szCs w:val="18"/>
        </w:rPr>
      </w:pPr>
    </w:p>
    <w:p w14:paraId="35FD50AA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>Iteration 0</w:t>
      </w:r>
      <w:proofErr w:type="gramStart"/>
      <w:r w:rsidRPr="007F3A2A">
        <w:rPr>
          <w:sz w:val="18"/>
          <w:szCs w:val="18"/>
        </w:rPr>
        <w:t>:  Log</w:t>
      </w:r>
      <w:proofErr w:type="gramEnd"/>
      <w:r w:rsidRPr="007F3A2A">
        <w:rPr>
          <w:sz w:val="18"/>
          <w:szCs w:val="18"/>
        </w:rPr>
        <w:t xml:space="preserve"> likelihood = -457.64584</w:t>
      </w:r>
    </w:p>
    <w:p w14:paraId="520C6804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>Iteration 1</w:t>
      </w:r>
      <w:proofErr w:type="gramStart"/>
      <w:r w:rsidRPr="007F3A2A">
        <w:rPr>
          <w:sz w:val="18"/>
          <w:szCs w:val="18"/>
        </w:rPr>
        <w:t>:  Log</w:t>
      </w:r>
      <w:proofErr w:type="gramEnd"/>
      <w:r w:rsidRPr="007F3A2A">
        <w:rPr>
          <w:sz w:val="18"/>
          <w:szCs w:val="18"/>
        </w:rPr>
        <w:t xml:space="preserve"> likelihood = -433.71775</w:t>
      </w:r>
    </w:p>
    <w:p w14:paraId="40FF4EA0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>Iteration 2</w:t>
      </w:r>
      <w:proofErr w:type="gramStart"/>
      <w:r w:rsidRPr="007F3A2A">
        <w:rPr>
          <w:sz w:val="18"/>
          <w:szCs w:val="18"/>
        </w:rPr>
        <w:t>:  Log</w:t>
      </w:r>
      <w:proofErr w:type="gramEnd"/>
      <w:r w:rsidRPr="007F3A2A">
        <w:rPr>
          <w:sz w:val="18"/>
          <w:szCs w:val="18"/>
        </w:rPr>
        <w:t xml:space="preserve"> likelihood = -412.59576</w:t>
      </w:r>
    </w:p>
    <w:p w14:paraId="1D781C8E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>Iteration 3</w:t>
      </w:r>
      <w:proofErr w:type="gramStart"/>
      <w:r w:rsidRPr="007F3A2A">
        <w:rPr>
          <w:sz w:val="18"/>
          <w:szCs w:val="18"/>
        </w:rPr>
        <w:t>:  Log</w:t>
      </w:r>
      <w:proofErr w:type="gramEnd"/>
      <w:r w:rsidRPr="007F3A2A">
        <w:rPr>
          <w:sz w:val="18"/>
          <w:szCs w:val="18"/>
        </w:rPr>
        <w:t xml:space="preserve"> likelihood = -411.74257</w:t>
      </w:r>
    </w:p>
    <w:p w14:paraId="23EC318E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>Iteration 4</w:t>
      </w:r>
      <w:proofErr w:type="gramStart"/>
      <w:r w:rsidRPr="007F3A2A">
        <w:rPr>
          <w:sz w:val="18"/>
          <w:szCs w:val="18"/>
        </w:rPr>
        <w:t>:  Log</w:t>
      </w:r>
      <w:proofErr w:type="gramEnd"/>
      <w:r w:rsidRPr="007F3A2A">
        <w:rPr>
          <w:sz w:val="18"/>
          <w:szCs w:val="18"/>
        </w:rPr>
        <w:t xml:space="preserve"> likelihood = -411.74089</w:t>
      </w:r>
    </w:p>
    <w:p w14:paraId="3735D061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>Iteration 5</w:t>
      </w:r>
      <w:proofErr w:type="gramStart"/>
      <w:r w:rsidRPr="007F3A2A">
        <w:rPr>
          <w:sz w:val="18"/>
          <w:szCs w:val="18"/>
        </w:rPr>
        <w:t>:  Log</w:t>
      </w:r>
      <w:proofErr w:type="gramEnd"/>
      <w:r w:rsidRPr="007F3A2A">
        <w:rPr>
          <w:sz w:val="18"/>
          <w:szCs w:val="18"/>
        </w:rPr>
        <w:t xml:space="preserve"> likelihood = -411.74089</w:t>
      </w:r>
    </w:p>
    <w:p w14:paraId="2687F122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>Refining estimates:</w:t>
      </w:r>
    </w:p>
    <w:p w14:paraId="483A5B4D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>Iteration 0</w:t>
      </w:r>
      <w:proofErr w:type="gramStart"/>
      <w:r w:rsidRPr="007F3A2A">
        <w:rPr>
          <w:sz w:val="18"/>
          <w:szCs w:val="18"/>
        </w:rPr>
        <w:t>:  Log</w:t>
      </w:r>
      <w:proofErr w:type="gramEnd"/>
      <w:r w:rsidRPr="007F3A2A">
        <w:rPr>
          <w:sz w:val="18"/>
          <w:szCs w:val="18"/>
        </w:rPr>
        <w:t xml:space="preserve"> likelihood = -411.74089</w:t>
      </w:r>
    </w:p>
    <w:p w14:paraId="01CD6A6D" w14:textId="77777777" w:rsidR="007F3A2A" w:rsidRPr="007F3A2A" w:rsidRDefault="007F3A2A" w:rsidP="007F3A2A">
      <w:pPr>
        <w:rPr>
          <w:sz w:val="18"/>
          <w:szCs w:val="18"/>
        </w:rPr>
      </w:pPr>
    </w:p>
    <w:p w14:paraId="407875B8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>Cox regression with Breslow method for ties</w:t>
      </w:r>
    </w:p>
    <w:p w14:paraId="6848EE6F" w14:textId="77777777" w:rsidR="007F3A2A" w:rsidRPr="007F3A2A" w:rsidRDefault="007F3A2A" w:rsidP="007F3A2A">
      <w:pPr>
        <w:rPr>
          <w:sz w:val="18"/>
          <w:szCs w:val="18"/>
        </w:rPr>
      </w:pPr>
    </w:p>
    <w:p w14:paraId="50EFF9F4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No. of subjects =     534                               Number of </w:t>
      </w:r>
      <w:proofErr w:type="spellStart"/>
      <w:r w:rsidRPr="007F3A2A">
        <w:rPr>
          <w:sz w:val="18"/>
          <w:szCs w:val="18"/>
        </w:rPr>
        <w:t>obs</w:t>
      </w:r>
      <w:proofErr w:type="spellEnd"/>
      <w:r w:rsidRPr="007F3A2A">
        <w:rPr>
          <w:sz w:val="18"/>
          <w:szCs w:val="18"/>
        </w:rPr>
        <w:t xml:space="preserve"> =    534</w:t>
      </w:r>
    </w:p>
    <w:p w14:paraId="2154F97B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>No. of failures =      81</w:t>
      </w:r>
    </w:p>
    <w:p w14:paraId="53F3B67A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>Time at risk    = 773,126</w:t>
      </w:r>
    </w:p>
    <w:p w14:paraId="47AC5B82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                                                       LR chi2(15)   </w:t>
      </w:r>
      <w:proofErr w:type="gramStart"/>
      <w:r w:rsidRPr="007F3A2A">
        <w:rPr>
          <w:sz w:val="18"/>
          <w:szCs w:val="18"/>
        </w:rPr>
        <w:t>=  91.81</w:t>
      </w:r>
      <w:proofErr w:type="gramEnd"/>
    </w:p>
    <w:p w14:paraId="3A3F675D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>Log likelihood = -411.74089                             Prob &gt; chi2   = 0.0000</w:t>
      </w:r>
    </w:p>
    <w:p w14:paraId="2D6D2C29" w14:textId="77777777" w:rsidR="007F3A2A" w:rsidRPr="007F3A2A" w:rsidRDefault="007F3A2A" w:rsidP="007F3A2A">
      <w:pPr>
        <w:rPr>
          <w:sz w:val="18"/>
          <w:szCs w:val="18"/>
        </w:rPr>
      </w:pPr>
    </w:p>
    <w:p w14:paraId="5043DE69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>------------------------------------------------------------------------------</w:t>
      </w:r>
    </w:p>
    <w:p w14:paraId="56B840DA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         _t | Haz. ratio   Std. err.      z    P&gt;|z|  </w:t>
      </w:r>
      <w:proofErr w:type="gramStart"/>
      <w:r w:rsidRPr="007F3A2A">
        <w:rPr>
          <w:sz w:val="18"/>
          <w:szCs w:val="18"/>
        </w:rPr>
        <w:t xml:space="preserve">   [</w:t>
      </w:r>
      <w:proofErr w:type="gramEnd"/>
      <w:r w:rsidRPr="007F3A2A">
        <w:rPr>
          <w:sz w:val="18"/>
          <w:szCs w:val="18"/>
        </w:rPr>
        <w:t>95% conf. interval]</w:t>
      </w:r>
    </w:p>
    <w:p w14:paraId="759CDBCF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>-------------+----------------------------------------------------------------</w:t>
      </w:r>
    </w:p>
    <w:p w14:paraId="1DA994A1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      stage |</w:t>
      </w:r>
    </w:p>
    <w:p w14:paraId="0DB7A4DB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         </w:t>
      </w:r>
      <w:proofErr w:type="gramStart"/>
      <w:r w:rsidRPr="007F3A2A">
        <w:rPr>
          <w:sz w:val="18"/>
          <w:szCs w:val="18"/>
        </w:rPr>
        <w:t>1  |</w:t>
      </w:r>
      <w:proofErr w:type="gramEnd"/>
      <w:r w:rsidRPr="007F3A2A">
        <w:rPr>
          <w:sz w:val="18"/>
          <w:szCs w:val="18"/>
        </w:rPr>
        <w:t xml:space="preserve">   2.639167   1.016186     2.52   0.012     1.240852    5.613241</w:t>
      </w:r>
    </w:p>
    <w:p w14:paraId="593C1A28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         </w:t>
      </w:r>
      <w:proofErr w:type="gramStart"/>
      <w:r w:rsidRPr="007F3A2A">
        <w:rPr>
          <w:sz w:val="18"/>
          <w:szCs w:val="18"/>
        </w:rPr>
        <w:t>2  |</w:t>
      </w:r>
      <w:proofErr w:type="gramEnd"/>
      <w:r w:rsidRPr="007F3A2A">
        <w:rPr>
          <w:sz w:val="18"/>
          <w:szCs w:val="18"/>
        </w:rPr>
        <w:t xml:space="preserve">   1.622349   .6473979     1.21   0.225     .7421171    3.546631</w:t>
      </w:r>
    </w:p>
    <w:p w14:paraId="71C45E00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         </w:t>
      </w:r>
      <w:proofErr w:type="gramStart"/>
      <w:r w:rsidRPr="007F3A2A">
        <w:rPr>
          <w:sz w:val="18"/>
          <w:szCs w:val="18"/>
        </w:rPr>
        <w:t>3  |</w:t>
      </w:r>
      <w:proofErr w:type="gramEnd"/>
      <w:r w:rsidRPr="007F3A2A">
        <w:rPr>
          <w:sz w:val="18"/>
          <w:szCs w:val="18"/>
        </w:rPr>
        <w:t xml:space="preserve">   4.115196   3.206065     1.82   0.069     .8937923    18.94717</w:t>
      </w:r>
    </w:p>
    <w:p w14:paraId="15570E4E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         </w:t>
      </w:r>
      <w:proofErr w:type="gramStart"/>
      <w:r w:rsidRPr="007F3A2A">
        <w:rPr>
          <w:sz w:val="18"/>
          <w:szCs w:val="18"/>
        </w:rPr>
        <w:t>4  |</w:t>
      </w:r>
      <w:proofErr w:type="gramEnd"/>
      <w:r w:rsidRPr="007F3A2A">
        <w:rPr>
          <w:sz w:val="18"/>
          <w:szCs w:val="18"/>
        </w:rPr>
        <w:t xml:space="preserve">   9.887762   7.712872     2.94   0.003     2.143507    45.61116</w:t>
      </w:r>
    </w:p>
    <w:p w14:paraId="47CC73D1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            |</w:t>
      </w:r>
    </w:p>
    <w:p w14:paraId="0983FC96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        age |   1.033219    .012957     2.61   0.009     1.008134    1.058929</w:t>
      </w:r>
    </w:p>
    <w:p w14:paraId="277DA9EF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            |</w:t>
      </w:r>
    </w:p>
    <w:p w14:paraId="1AED0C72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        sex |</w:t>
      </w:r>
    </w:p>
    <w:p w14:paraId="130323FE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      </w:t>
      </w:r>
      <w:proofErr w:type="gramStart"/>
      <w:r w:rsidRPr="007F3A2A">
        <w:rPr>
          <w:sz w:val="18"/>
          <w:szCs w:val="18"/>
        </w:rPr>
        <w:t>Male  |</w:t>
      </w:r>
      <w:proofErr w:type="gramEnd"/>
      <w:r w:rsidRPr="007F3A2A">
        <w:rPr>
          <w:sz w:val="18"/>
          <w:szCs w:val="18"/>
        </w:rPr>
        <w:t xml:space="preserve">   .9160357   .2234313    -0.36   0.719     .5679301    1.477508</w:t>
      </w:r>
    </w:p>
    <w:p w14:paraId="7A88920C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       1.DM |    1.44422   .3571201     1.49   0.137     .8895123    2.344847</w:t>
      </w:r>
    </w:p>
    <w:p w14:paraId="6457E133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      1.CAD |   1.527282   .4202393     1.54   0.124     .8906499    2.618977</w:t>
      </w:r>
    </w:p>
    <w:p w14:paraId="1A6751B3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       1.MI |   2.384349   .6729591     3.08   0.002     1.371281    4.145845</w:t>
      </w:r>
    </w:p>
    <w:p w14:paraId="08B5F049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     1.COPD |   1.741008   .4235064     2.28   0.023     1.080794     2.80452</w:t>
      </w:r>
    </w:p>
    <w:p w14:paraId="46CFD319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1.CKD5_ESRD |   3.007135   .9446549     3.50   0.000     1.624644    5.566056</w:t>
      </w:r>
    </w:p>
    <w:p w14:paraId="2DE230DD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       1.AF |   1.621283   .4304874     1.82   0.069     .9634865    2.728175</w:t>
      </w:r>
    </w:p>
    <w:p w14:paraId="59794C66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   1.stroke |   2.012017   .6333784     2.22   0.026     1.085614    3.728962</w:t>
      </w:r>
    </w:p>
    <w:p w14:paraId="1D74D526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      1.MR2 |   .9232516   .4136919    -0.18   0.859     .3836299    2.221916</w:t>
      </w:r>
    </w:p>
    <w:p w14:paraId="2621E275" w14:textId="77777777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t xml:space="preserve">       1.TR2 |    .839638   .6585423    -0.22   0.824     .1805013    3.905744</w:t>
      </w:r>
    </w:p>
    <w:p w14:paraId="6E2CF607" w14:textId="7CF95933" w:rsidR="007F3A2A" w:rsidRPr="007F3A2A" w:rsidRDefault="007F3A2A" w:rsidP="007F3A2A">
      <w:pPr>
        <w:rPr>
          <w:sz w:val="18"/>
          <w:szCs w:val="18"/>
        </w:rPr>
      </w:pPr>
      <w:r w:rsidRPr="007F3A2A">
        <w:rPr>
          <w:sz w:val="18"/>
          <w:szCs w:val="18"/>
        </w:rPr>
        <w:lastRenderedPageBreak/>
        <w:t>------------------------------------------------------------------------------</w:t>
      </w:r>
    </w:p>
    <w:sectPr w:rsidR="007F3A2A" w:rsidRPr="007F3A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450"/>
    <w:rsid w:val="003D06AD"/>
    <w:rsid w:val="00576806"/>
    <w:rsid w:val="0064258F"/>
    <w:rsid w:val="007F3A2A"/>
    <w:rsid w:val="00A01CC2"/>
    <w:rsid w:val="00AA7E20"/>
    <w:rsid w:val="00B01B0C"/>
    <w:rsid w:val="00B42A88"/>
    <w:rsid w:val="00D906F7"/>
    <w:rsid w:val="00E920DF"/>
    <w:rsid w:val="00EB4AB4"/>
    <w:rsid w:val="00F43450"/>
    <w:rsid w:val="00F53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78271"/>
  <w15:chartTrackingRefBased/>
  <w15:docId w15:val="{2C76DF4C-5C97-4FCA-8745-68A3E4CD5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34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34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34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34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34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34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34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34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34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34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34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34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34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34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34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34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34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34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34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34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34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34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34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34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34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34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34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34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34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671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0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057</Words>
  <Characters>6025</Characters>
  <Application>Microsoft Office Word</Application>
  <DocSecurity>0</DocSecurity>
  <Lines>50</Lines>
  <Paragraphs>14</Paragraphs>
  <ScaleCrop>false</ScaleCrop>
  <Company>Cleveland Clinic</Company>
  <LinksUpToDate>false</LinksUpToDate>
  <CharactersWithSpaces>7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mon, Evan K.</dc:creator>
  <cp:keywords/>
  <dc:description/>
  <cp:lastModifiedBy>Harmon, Evan K.</cp:lastModifiedBy>
  <cp:revision>2</cp:revision>
  <dcterms:created xsi:type="dcterms:W3CDTF">2025-09-07T23:42:00Z</dcterms:created>
  <dcterms:modified xsi:type="dcterms:W3CDTF">2025-09-07T23:42:00Z</dcterms:modified>
</cp:coreProperties>
</file>